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0F4EF" w14:textId="4426BCB1" w:rsidR="00542150" w:rsidRDefault="0070438E">
      <w:r w:rsidRPr="00542493">
        <w:rPr>
          <w:rFonts w:ascii="Times New Roman" w:hAnsi="Times New Roman" w:cs="Times New Roman"/>
          <w:noProof/>
        </w:rPr>
        <w:drawing>
          <wp:inline distT="0" distB="0" distL="0" distR="0" wp14:anchorId="635E56E4" wp14:editId="340BB6DC">
            <wp:extent cx="5274310" cy="2844165"/>
            <wp:effectExtent l="0" t="0" r="2540" b="0"/>
            <wp:docPr id="9151753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753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1CEA3" w14:textId="06FE80AF" w:rsidR="0070438E" w:rsidRPr="00542493" w:rsidRDefault="0070438E" w:rsidP="0070438E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</w:t>
      </w:r>
      <w:r w:rsidRPr="005424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542493">
        <w:rPr>
          <w:rFonts w:ascii="Times New Roman" w:hAnsi="Times New Roman" w:cs="Times New Roman"/>
        </w:rPr>
        <w:t>. Impact of p-value thresholds for PRS construction on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 prediction.</w:t>
      </w:r>
    </w:p>
    <w:p w14:paraId="2FE363A0" w14:textId="24653E5C" w:rsidR="0070438E" w:rsidRDefault="0070438E">
      <w:pPr>
        <w:widowControl/>
        <w:jc w:val="left"/>
      </w:pPr>
      <w:r>
        <w:br w:type="page"/>
      </w:r>
    </w:p>
    <w:p w14:paraId="5B160AFD" w14:textId="57AF1540" w:rsidR="0070438E" w:rsidRDefault="0070438E">
      <w:r w:rsidRPr="0070438E">
        <w:rPr>
          <w:noProof/>
        </w:rPr>
        <w:lastRenderedPageBreak/>
        <w:drawing>
          <wp:inline distT="0" distB="0" distL="0" distR="0" wp14:anchorId="329C2FB9" wp14:editId="57C7527A">
            <wp:extent cx="5274310" cy="3391535"/>
            <wp:effectExtent l="0" t="0" r="2540" b="0"/>
            <wp:docPr id="2064724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248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CD367" w14:textId="7C884EAB" w:rsidR="0070438E" w:rsidRPr="00542493" w:rsidRDefault="0070438E" w:rsidP="0070438E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</w:t>
      </w:r>
      <w:r w:rsidRPr="005424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542493">
        <w:rPr>
          <w:rFonts w:ascii="Times New Roman" w:hAnsi="Times New Roman" w:cs="Times New Roman"/>
        </w:rPr>
        <w:t>. Influence of parcellation schemes on SC-based prediction of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.</w:t>
      </w:r>
    </w:p>
    <w:p w14:paraId="39B2ED68" w14:textId="37DCB197" w:rsidR="0070438E" w:rsidRPr="0070438E" w:rsidRDefault="0070438E" w:rsidP="0077368A">
      <w:pPr>
        <w:widowControl/>
        <w:jc w:val="left"/>
        <w:rPr>
          <w:rFonts w:hint="eastAsia"/>
        </w:rPr>
      </w:pPr>
    </w:p>
    <w:sectPr w:rsidR="0070438E" w:rsidRPr="00704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2832B" w14:textId="77777777" w:rsidR="0070438E" w:rsidRDefault="0070438E" w:rsidP="0070438E">
      <w:r>
        <w:separator/>
      </w:r>
    </w:p>
  </w:endnote>
  <w:endnote w:type="continuationSeparator" w:id="0">
    <w:p w14:paraId="2377D327" w14:textId="77777777" w:rsidR="0070438E" w:rsidRDefault="0070438E" w:rsidP="0070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2859" w14:textId="77777777" w:rsidR="0070438E" w:rsidRDefault="0070438E" w:rsidP="0070438E">
      <w:r>
        <w:separator/>
      </w:r>
    </w:p>
  </w:footnote>
  <w:footnote w:type="continuationSeparator" w:id="0">
    <w:p w14:paraId="527B940E" w14:textId="77777777" w:rsidR="0070438E" w:rsidRDefault="0070438E" w:rsidP="00704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52"/>
    <w:rsid w:val="002B61C6"/>
    <w:rsid w:val="003D281C"/>
    <w:rsid w:val="004014B0"/>
    <w:rsid w:val="00542150"/>
    <w:rsid w:val="0070438E"/>
    <w:rsid w:val="0077368A"/>
    <w:rsid w:val="007B4740"/>
    <w:rsid w:val="00977AB1"/>
    <w:rsid w:val="00E0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85164"/>
  <w15:chartTrackingRefBased/>
  <w15:docId w15:val="{025FFC06-4071-45CC-B9D8-BD647813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逸辰</dc:creator>
  <cp:keywords/>
  <dc:description/>
  <cp:lastModifiedBy>逸辰 汪</cp:lastModifiedBy>
  <cp:revision>2</cp:revision>
  <dcterms:created xsi:type="dcterms:W3CDTF">2025-07-24T05:34:00Z</dcterms:created>
  <dcterms:modified xsi:type="dcterms:W3CDTF">2025-07-24T05:34:00Z</dcterms:modified>
</cp:coreProperties>
</file>